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6"/>
        <w:gridCol w:w="850"/>
        <w:gridCol w:w="851"/>
        <w:gridCol w:w="992"/>
        <w:gridCol w:w="851"/>
        <w:gridCol w:w="850"/>
        <w:gridCol w:w="851"/>
        <w:gridCol w:w="850"/>
        <w:gridCol w:w="1727"/>
        <w:gridCol w:w="1620"/>
      </w:tblGrid>
      <w:tr>
        <w:trPr>
          <w:trHeight w:val="460" w:hRule="exact"/>
        </w:trPr>
        <w:tc>
          <w:tcPr>
            <w:tcW w:w="14688" w:type="dxa"/>
            <w:gridSpan w:val="10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Cs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>Table S1.</w:t>
            </w:r>
            <w:r>
              <w:rPr>
                <w:rFonts w:cs="Dutch801BT-Roman;Times New Roman" w:ascii="AdvP41461E;Arial" w:hAnsi="AdvP41461E;Arial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ST and CC for all </w:t>
            </w: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K. pneumoniae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 isolates in this study.</w:t>
            </w:r>
          </w:p>
        </w:tc>
      </w:tr>
      <w:tr>
        <w:trPr>
          <w:trHeight w:val="300" w:hRule="exact"/>
        </w:trPr>
        <w:tc>
          <w:tcPr>
            <w:tcW w:w="14688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dvP41461E;Arial" w:hAnsi="AdvP41461E;Arial" w:cs="AdvP41461E;Arial"/>
                <w:bCs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957" w:hRule="exact"/>
        </w:trPr>
        <w:tc>
          <w:tcPr>
            <w:tcW w:w="524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color w:val="000000"/>
                <w:kern w:val="0"/>
                <w:sz w:val="24"/>
                <w:szCs w:val="24"/>
              </w:rPr>
              <w:t>Isolate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i/>
                <w:color w:val="000000"/>
                <w:kern w:val="0"/>
                <w:sz w:val="24"/>
                <w:szCs w:val="24"/>
              </w:rPr>
              <w:t>gapA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i/>
                <w:color w:val="000000"/>
                <w:kern w:val="0"/>
                <w:sz w:val="24"/>
                <w:szCs w:val="24"/>
              </w:rPr>
              <w:t>infB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i/>
                <w:color w:val="000000"/>
                <w:kern w:val="0"/>
                <w:sz w:val="24"/>
                <w:szCs w:val="24"/>
              </w:rPr>
              <w:t>mdh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i/>
                <w:color w:val="000000"/>
                <w:kern w:val="0"/>
                <w:sz w:val="24"/>
                <w:szCs w:val="24"/>
              </w:rPr>
              <w:t>pgi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i/>
                <w:color w:val="000000"/>
                <w:kern w:val="0"/>
                <w:sz w:val="24"/>
                <w:szCs w:val="24"/>
              </w:rPr>
              <w:t>pho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i/>
                <w:color w:val="000000"/>
                <w:kern w:val="0"/>
                <w:sz w:val="24"/>
                <w:szCs w:val="24"/>
              </w:rPr>
              <w:t>rpoB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i/>
                <w:color w:val="000000"/>
                <w:kern w:val="0"/>
                <w:sz w:val="24"/>
                <w:szCs w:val="24"/>
              </w:rPr>
              <w:t>tonB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AdvP41461E;Arial" w:hAnsi="AdvP41461E;Arial" w:cs="AdvP41461E;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color w:val="000000"/>
                <w:kern w:val="0"/>
                <w:sz w:val="24"/>
                <w:szCs w:val="24"/>
              </w:rPr>
              <w:t>Sequence types (No. of</w:t>
            </w:r>
          </w:p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color w:val="000000"/>
                <w:kern w:val="0"/>
                <w:sz w:val="24"/>
                <w:szCs w:val="24"/>
              </w:rPr>
              <w:t>isolates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color w:val="000000"/>
                <w:kern w:val="0"/>
                <w:sz w:val="24"/>
                <w:szCs w:val="24"/>
              </w:rPr>
              <w:t>Clonal</w:t>
            </w:r>
          </w:p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b/>
                <w:bCs/>
                <w:color w:val="000000"/>
                <w:kern w:val="0"/>
                <w:sz w:val="24"/>
                <w:szCs w:val="24"/>
              </w:rPr>
              <w:t>complexes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top w:val="single" w:sz="8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bookmarkStart w:id="0" w:name="_Hlk329421166"/>
            <w:bookmarkEnd w:id="0"/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ATCC 700603 (Reference strain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7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89 (1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10, 211, 2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 (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1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3, 15, 17, 84, 123, 157, 168, 213, 2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1 (9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720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, 9, 14, 51, 72, 77, 82, 91, 108, 112, 139, 152, 174, 193, 198, 222, 2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5 (17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61, 67, 129, 1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7 (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694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 xml:space="preserve">TZSKP-22, 78, 97, 111, 120, 131, </w:t>
            </w: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 xml:space="preserve">136, 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76, 185, 196, 200, 20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3 (1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44, 2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5 (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2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9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29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3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5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64, 68, 8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6 (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6, 28, 76, 117</w:t>
            </w: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, 2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 xml:space="preserve">37 </w:t>
            </w: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(5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37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04, 126, 2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5 (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58, 207, 2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6 (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86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1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101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1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101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52, 56, 70, 73, 140, 146, 173, 2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47 (8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1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9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9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55, 2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18 (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2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61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7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68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05, 199, 2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73 (3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1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147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32, 2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40 (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8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74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22, 201, 2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75 (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50, 154, 17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80 (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00, 107, 113, 167, 206, 216, 2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12 (7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27, 229, 239, 241, 24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62 (5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64, 17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26 (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526-928</w:t>
            </w:r>
          </w:p>
        </w:tc>
      </w:tr>
      <w:tr>
        <w:trPr>
          <w:trHeight w:val="731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7, 18, 21, 38, 40, 69, 93, 94, 103, 118, 130, 145, 149, 1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62 (14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1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4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84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584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29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5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60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4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85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47, 65, 66, 1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86 (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6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92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, 81, 86, 87, 92, 95, 101, 102, 109, 2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16 (1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15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89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56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536-856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15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57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857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8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73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44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74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74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75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24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76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12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51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77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77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, 178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78 (2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1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81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79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83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80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37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91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81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92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82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04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83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08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84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27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86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28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87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59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88 (1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1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101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79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89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kern w:val="0"/>
                <w:sz w:val="24"/>
                <w:szCs w:val="24"/>
                <w:lang w:eastAsia="zh-TW"/>
              </w:rPr>
              <w:t>889-7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87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90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195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91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03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92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15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93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30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94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eastAsia="PMingLiU;新細明體" w:cs="AdvP41461E;Arial"/>
                <w:color w:val="000000"/>
                <w:kern w:val="0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Singleton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32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7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95 (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23</w:t>
            </w:r>
          </w:p>
        </w:tc>
      </w:tr>
      <w:tr>
        <w:trPr>
          <w:trHeight w:val="397" w:hRule="exact"/>
        </w:trPr>
        <w:tc>
          <w:tcPr>
            <w:tcW w:w="5246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TZSKP-235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7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896 (1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lang w:eastAsia="zh-HK"/>
              </w:rPr>
              <w:t>37</w:t>
            </w:r>
          </w:p>
        </w:tc>
      </w:tr>
      <w:tr>
        <w:trPr>
          <w:trHeight w:val="397" w:hRule="exact"/>
        </w:trPr>
        <w:tc>
          <w:tcPr>
            <w:tcW w:w="14688" w:type="dxa"/>
            <w:gridSpan w:val="10"/>
            <w:tcBorders>
              <w:top w:val="single" w:sz="8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K. pneumoniae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 isolates which obtained novel STs in this study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212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  <w:lang w:val="en-US" w:eastAsia="zh-CN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8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7:24:00Z</dcterms:created>
  <dc:creator>Alan</dc:creator>
  <dc:description/>
  <dc:language>en-US</dc:language>
  <cp:lastModifiedBy>liuch</cp:lastModifiedBy>
  <dcterms:modified xsi:type="dcterms:W3CDTF">2013-01-24T07:24:00Z</dcterms:modified>
  <cp:revision>2</cp:revision>
  <dc:subject/>
  <dc:title>Table S1</dc:title>
</cp:coreProperties>
</file>